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5CD6E" w14:textId="5B9486CA" w:rsidR="00CB47F0" w:rsidRPr="009435E6" w:rsidRDefault="00CB47F0" w:rsidP="00CB47F0">
      <w:pPr>
        <w:pStyle w:val="11"/>
      </w:pPr>
      <w:r w:rsidRPr="00CB47F0">
        <w:t>Multimedia Appendix 10</w:t>
      </w:r>
      <w:r>
        <w:t>-1</w:t>
      </w:r>
      <w:r w:rsidR="003F68CE">
        <w:t>:</w:t>
      </w:r>
      <w:r w:rsidRPr="009435E6">
        <w:t xml:space="preserve"> Performance of the recalibrated esophageal cancer prediction model across different predicted risk cut-offs of the simple model in Changzhou cohort.</w:t>
      </w:r>
    </w:p>
    <w:tbl>
      <w:tblPr>
        <w:tblW w:w="9778" w:type="dxa"/>
        <w:jc w:val="center"/>
        <w:tblLook w:val="04A0" w:firstRow="1" w:lastRow="0" w:firstColumn="1" w:lastColumn="0" w:noHBand="0" w:noVBand="1"/>
      </w:tblPr>
      <w:tblGrid>
        <w:gridCol w:w="643"/>
        <w:gridCol w:w="1243"/>
        <w:gridCol w:w="1243"/>
        <w:gridCol w:w="1256"/>
        <w:gridCol w:w="1113"/>
        <w:gridCol w:w="1176"/>
        <w:gridCol w:w="1176"/>
        <w:gridCol w:w="1056"/>
        <w:gridCol w:w="1203"/>
      </w:tblGrid>
      <w:tr w:rsidR="00CB47F0" w:rsidRPr="009435E6" w14:paraId="5C7C1348" w14:textId="77777777" w:rsidTr="00E450B1">
        <w:trPr>
          <w:trHeight w:hRule="exact" w:val="2292"/>
          <w:jc w:val="center"/>
        </w:trPr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26ACD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Cut-off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C23AB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Percent of high-risk population (</w:t>
            </w:r>
            <w:proofErr w:type="gramStart"/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%)a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53E45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6C81C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Specificity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BA84E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Youden's index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89902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Positive predictive valu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6CC44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Negative predictive valu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B3690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Number needed to be screened to confirm one case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D2290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Missed cases per confirmed case</w:t>
            </w:r>
          </w:p>
        </w:tc>
      </w:tr>
      <w:tr w:rsidR="00CB47F0" w:rsidRPr="009435E6" w14:paraId="55453BAF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FC9E0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47497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8.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DA025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7.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97BE1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1.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64119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39.1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04495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7D726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99D7C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29.39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F8579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CB47F0" w:rsidRPr="009435E6" w14:paraId="2DABA91C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0F7DC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2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58B63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4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528EE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402B1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5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C2445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46.42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C554F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585B0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A8B4D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06.23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2F9D2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10</w:t>
            </w:r>
          </w:p>
        </w:tc>
      </w:tr>
      <w:tr w:rsidR="00CB47F0" w:rsidRPr="009435E6" w14:paraId="46C9DE77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83562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3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8CD02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4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19356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4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2377F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65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BE2D5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49.98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DF16D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7CDA1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C7EBA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8.89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A8B8E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</w:tr>
      <w:tr w:rsidR="00CB47F0" w:rsidRPr="009435E6" w14:paraId="713D7645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685AB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4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6BFB8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7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9CA7C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76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DE742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72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1B191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49.3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9D88A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90429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575F1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78.10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E8C79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30</w:t>
            </w:r>
          </w:p>
        </w:tc>
      </w:tr>
      <w:tr w:rsidR="00CB47F0" w:rsidRPr="009435E6" w14:paraId="39D4DAD6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EF186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5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88BBA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2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94D0E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7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1E63A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77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E24A7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48.5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4EE18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2E403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62982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68.04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7515D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42</w:t>
            </w:r>
          </w:p>
        </w:tc>
      </w:tr>
      <w:tr w:rsidR="00CB47F0" w:rsidRPr="009435E6" w14:paraId="78176358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DC20E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6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E6291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6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C3FB0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6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83006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3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B46C9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43.74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B643D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55029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514E3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9.87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33963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66</w:t>
            </w:r>
          </w:p>
        </w:tc>
      </w:tr>
      <w:tr w:rsidR="00CB47F0" w:rsidRPr="009435E6" w14:paraId="08BEEC86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4B283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7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52D2E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4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7274C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5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F62C3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6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0A151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41.25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D6E8A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A8CA8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6D7D4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5.07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6C9C8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81</w:t>
            </w:r>
          </w:p>
        </w:tc>
      </w:tr>
      <w:tr w:rsidR="00CB47F0" w:rsidRPr="009435E6" w14:paraId="7FD94D17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848A9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8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C5F91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2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F16AE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2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9E01D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7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B8A51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40.45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A227F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E4FD6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DB741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0.49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00D43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90</w:t>
            </w:r>
          </w:p>
        </w:tc>
      </w:tr>
      <w:tr w:rsidR="00CB47F0" w:rsidRPr="009435E6" w14:paraId="5E95B278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6F5DC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6D367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D0572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8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ABD1F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9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A32BD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38.62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D52CD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26499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E1E7A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5.53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806B0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05</w:t>
            </w:r>
          </w:p>
        </w:tc>
      </w:tr>
      <w:tr w:rsidR="00CB47F0" w:rsidRPr="009435E6" w14:paraId="43E82863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EC8CC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E13FF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602E9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2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E734D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1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E3C12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33.63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75B7D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1B195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A8BF3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5.06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BD07F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36</w:t>
            </w:r>
          </w:p>
        </w:tc>
      </w:tr>
      <w:tr w:rsidR="00CB47F0" w:rsidRPr="009435E6" w14:paraId="2400EEB8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622FA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1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CA599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7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DC5D8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0.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FD1C8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2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3C0CB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23.56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C149D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3B544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1D6CC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1.33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E2FC9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25</w:t>
            </w:r>
          </w:p>
        </w:tc>
      </w:tr>
      <w:tr w:rsidR="00CB47F0" w:rsidRPr="009435E6" w14:paraId="51EABDE1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D2D5B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2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5DDB9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6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BF2C3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5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0F2DF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3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623DB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9.28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E71E3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7E809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18EB1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4.25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FEB17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90</w:t>
            </w:r>
          </w:p>
        </w:tc>
      </w:tr>
      <w:tr w:rsidR="00CB47F0" w:rsidRPr="009435E6" w14:paraId="175AFD9A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833BA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3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934FA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62998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4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A9635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4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5474B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8.62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0D88B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4282D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A31C7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1.58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880CA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.11</w:t>
            </w:r>
          </w:p>
        </w:tc>
      </w:tr>
      <w:tr w:rsidR="00CB47F0" w:rsidRPr="009435E6" w14:paraId="0F287AFD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BFABA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4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27F93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8F54A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3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B000B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4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18F34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7.83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38DEF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CEF8E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2FBF3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9.89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C6654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.33</w:t>
            </w:r>
          </w:p>
        </w:tc>
      </w:tr>
      <w:tr w:rsidR="00CB47F0" w:rsidRPr="009435E6" w14:paraId="3FF57A8A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02EAB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5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F442A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ADF36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9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5ED3F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5.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F66AA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4.63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66137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054F5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C17C4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2.40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CA323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.20</w:t>
            </w:r>
          </w:p>
        </w:tc>
      </w:tr>
      <w:tr w:rsidR="00CB47F0" w:rsidRPr="009435E6" w14:paraId="7E5091C5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6AE51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6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E263F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22BE3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6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E7638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6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E2D47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2.74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FDB49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0508A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28B5D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1.62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D40F0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.00</w:t>
            </w:r>
          </w:p>
        </w:tc>
      </w:tr>
      <w:tr w:rsidR="00CB47F0" w:rsidRPr="009435E6" w14:paraId="181D1190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F52EC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7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11283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41AE2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1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C33A5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6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A2784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8.3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ECC65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82825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CF82C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61.22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D7C13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7.67</w:t>
            </w:r>
          </w:p>
        </w:tc>
      </w:tr>
      <w:tr w:rsidR="00CB47F0" w:rsidRPr="009435E6" w14:paraId="1DEE8F11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3770F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8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F5A1A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47490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CA593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7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CD05C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7.65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6417C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F1481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67A4E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5.63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2DDFC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.75</w:t>
            </w:r>
          </w:p>
        </w:tc>
      </w:tr>
      <w:tr w:rsidR="00CB47F0" w:rsidRPr="009435E6" w14:paraId="566D3FEF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F3347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2FFF3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5F8A5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4C35B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8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B60AE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7.03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CCC35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6FAE4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7D2B4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7.43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F18AF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0.14</w:t>
            </w:r>
          </w:p>
        </w:tc>
      </w:tr>
      <w:tr w:rsidR="00CB47F0" w:rsidRPr="009435E6" w14:paraId="6BEB5BFE" w14:textId="77777777" w:rsidTr="00E450B1">
        <w:trPr>
          <w:trHeight w:hRule="exact" w:val="340"/>
          <w:jc w:val="center"/>
        </w:trPr>
        <w:tc>
          <w:tcPr>
            <w:tcW w:w="89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3A869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2.0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4B509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5F67A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6.4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175CD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8.98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5247C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5.39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99622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8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586F5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5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B3C39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5.20</w:t>
            </w:r>
          </w:p>
        </w:tc>
        <w:tc>
          <w:tcPr>
            <w:tcW w:w="118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62EB5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4.60</w:t>
            </w:r>
          </w:p>
        </w:tc>
      </w:tr>
    </w:tbl>
    <w:p w14:paraId="3F3514FC" w14:textId="79AB9A25" w:rsidR="00CB47F0" w:rsidRPr="009435E6" w:rsidRDefault="00CB47F0" w:rsidP="00CB47F0">
      <w:pPr>
        <w:pStyle w:val="afe"/>
      </w:pPr>
      <w:r w:rsidRPr="009435E6">
        <w:t xml:space="preserve">Simple model was recalibrated using the method proposed by the WHO CVD Risk Chart Working Group with a slight modification. For details see </w:t>
      </w:r>
      <w:r w:rsidR="007E242D">
        <w:t xml:space="preserve">Multimedia Appendix 1: </w:t>
      </w:r>
      <w:r w:rsidRPr="009435E6">
        <w:t>Supplementary methods.</w:t>
      </w:r>
    </w:p>
    <w:p w14:paraId="7272EF2C" w14:textId="77777777" w:rsidR="00CB47F0" w:rsidRPr="009435E6" w:rsidRDefault="00CB47F0" w:rsidP="00CB47F0">
      <w:pPr>
        <w:pStyle w:val="afe"/>
      </w:pPr>
      <w:proofErr w:type="spellStart"/>
      <w:r w:rsidRPr="009435E6">
        <w:rPr>
          <w:vertAlign w:val="superscript"/>
        </w:rPr>
        <w:t>a</w:t>
      </w:r>
      <w:r w:rsidRPr="009435E6">
        <w:rPr>
          <w:rFonts w:hint="eastAsia"/>
        </w:rPr>
        <w:t>H</w:t>
      </w:r>
      <w:r w:rsidRPr="009435E6">
        <w:t>igh</w:t>
      </w:r>
      <w:proofErr w:type="spellEnd"/>
      <w:r w:rsidRPr="009435E6">
        <w:t>-risk population is defined as people whose 10-year predicted risk are higher than the corresponding cut-off.</w:t>
      </w:r>
    </w:p>
    <w:p w14:paraId="3E4E4CD7" w14:textId="77777777" w:rsidR="00CB47F0" w:rsidRPr="009435E6" w:rsidRDefault="00CB47F0" w:rsidP="00CB47F0">
      <w:pPr>
        <w:pStyle w:val="afe"/>
      </w:pPr>
    </w:p>
    <w:p w14:paraId="5CE6B6A2" w14:textId="77777777" w:rsidR="00CB47F0" w:rsidRPr="009435E6" w:rsidRDefault="00CB47F0" w:rsidP="00CB47F0">
      <w:pPr>
        <w:pStyle w:val="afe"/>
        <w:sectPr w:rsidR="00CB47F0" w:rsidRPr="009435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F95F96" w14:textId="6B6E7826" w:rsidR="00CB47F0" w:rsidRPr="009435E6" w:rsidRDefault="00CB47F0" w:rsidP="00CB47F0">
      <w:pPr>
        <w:pStyle w:val="11"/>
      </w:pPr>
      <w:r w:rsidRPr="00CB47F0">
        <w:lastRenderedPageBreak/>
        <w:t>Multimedia Appendix 10</w:t>
      </w:r>
      <w:r>
        <w:t>-2</w:t>
      </w:r>
      <w:r w:rsidR="003F68CE">
        <w:t>:</w:t>
      </w:r>
      <w:r w:rsidRPr="009435E6">
        <w:t xml:space="preserve"> Performance of the recalibrated esophageal cancer prediction model across different predicted risk cut-offs of the intermediate model in Changzhou cohort.</w:t>
      </w:r>
    </w:p>
    <w:tbl>
      <w:tblPr>
        <w:tblW w:w="9494" w:type="dxa"/>
        <w:jc w:val="center"/>
        <w:tblLook w:val="04A0" w:firstRow="1" w:lastRow="0" w:firstColumn="1" w:lastColumn="0" w:noHBand="0" w:noVBand="1"/>
      </w:tblPr>
      <w:tblGrid>
        <w:gridCol w:w="643"/>
        <w:gridCol w:w="1243"/>
        <w:gridCol w:w="1243"/>
        <w:gridCol w:w="1256"/>
        <w:gridCol w:w="1113"/>
        <w:gridCol w:w="1176"/>
        <w:gridCol w:w="1176"/>
        <w:gridCol w:w="1056"/>
        <w:gridCol w:w="1203"/>
      </w:tblGrid>
      <w:tr w:rsidR="00CB47F0" w:rsidRPr="009435E6" w14:paraId="1385A622" w14:textId="77777777" w:rsidTr="00E450B1">
        <w:trPr>
          <w:trHeight w:hRule="exact" w:val="229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D4C53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Cut-off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9E08D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Percent of high-risk population (</w:t>
            </w:r>
            <w:proofErr w:type="gramStart"/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%)a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C6461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Sensitivity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7B073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Specificity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CFB6C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Youden's index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A47B5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Positive predictive valu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1C7A2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Negative predictive valu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879AF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Number needed to be screened to confirm one case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51ADC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Missed cases per confirmed case</w:t>
            </w:r>
          </w:p>
        </w:tc>
      </w:tr>
      <w:tr w:rsidR="00CB47F0" w:rsidRPr="009435E6" w14:paraId="1A41ECA1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43283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6A92D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9.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90C35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7.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A283C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0.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A5177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38.1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83263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5D3BC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CC406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31.67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CF7ED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CB47F0" w:rsidRPr="009435E6" w14:paraId="2C0E448E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1FA3E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2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DF660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5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58F7B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3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24595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4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8500A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48.28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76E58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50443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56839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04.95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042BB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07</w:t>
            </w:r>
          </w:p>
        </w:tc>
      </w:tr>
      <w:tr w:rsidR="00CB47F0" w:rsidRPr="009435E6" w14:paraId="05A2165B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68C81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3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D0DF4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6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12F7E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8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BDCAA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64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13A80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52.4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21119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ABD46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00160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8.30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5A2DF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13</w:t>
            </w:r>
          </w:p>
        </w:tc>
      </w:tr>
      <w:tr w:rsidR="00CB47F0" w:rsidRPr="009435E6" w14:paraId="49156EE0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40485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4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23528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9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21A54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3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CDD93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7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13507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54.11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0319F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07AA5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1E997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76.29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F1ECC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20</w:t>
            </w:r>
          </w:p>
        </w:tc>
      </w:tr>
      <w:tr w:rsidR="00CB47F0" w:rsidRPr="009435E6" w14:paraId="4CC41865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4B666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5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A3A3B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3.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CD068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74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7FB7A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76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B5DA1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50.82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7B617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570CC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91F7C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68.97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DABE5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34</w:t>
            </w:r>
          </w:p>
        </w:tc>
      </w:tr>
      <w:tr w:rsidR="00CB47F0" w:rsidRPr="009435E6" w14:paraId="46EE05EF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E8B4F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6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73D64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9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F12EF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66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A4E37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0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B775F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47.55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34885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5FAA7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1B021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62.58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2C70B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50</w:t>
            </w:r>
          </w:p>
        </w:tc>
      </w:tr>
      <w:tr w:rsidR="00CB47F0" w:rsidRPr="009435E6" w14:paraId="5D09DFE1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6684A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7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FBEAE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6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6FCA3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3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AE0E4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3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659EC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37.7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88A62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5B4E8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E096D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65.02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08860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86</w:t>
            </w:r>
          </w:p>
        </w:tc>
      </w:tr>
      <w:tr w:rsidR="00CB47F0" w:rsidRPr="009435E6" w14:paraId="56D29D3C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DE9CD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8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32F53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4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F5F90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2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6038C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5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6FB21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38.3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10F1B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165BB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C8571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8.90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C1D34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0.90</w:t>
            </w:r>
          </w:p>
        </w:tc>
      </w:tr>
      <w:tr w:rsidR="00CB47F0" w:rsidRPr="009435E6" w14:paraId="71835923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E6F63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0.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8079A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2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C7645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8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62314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7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0872F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36.2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302EB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7D4EB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42994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5.79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FF12D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05</w:t>
            </w:r>
          </w:p>
        </w:tc>
      </w:tr>
      <w:tr w:rsidR="00CB47F0" w:rsidRPr="009435E6" w14:paraId="0124044F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FF7E0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9315E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0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BB472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4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A6A5D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9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36471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34.1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51E01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0FE9E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8CA77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2.09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027A8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23</w:t>
            </w:r>
          </w:p>
        </w:tc>
      </w:tr>
      <w:tr w:rsidR="00CB47F0" w:rsidRPr="009435E6" w14:paraId="7034D951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C60E0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1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163A9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D3137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2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9F91A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A4900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32.82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3587B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A4ACB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836AA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9.15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A0930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36</w:t>
            </w:r>
          </w:p>
        </w:tc>
      </w:tr>
      <w:tr w:rsidR="00CB47F0" w:rsidRPr="009435E6" w14:paraId="61D2452F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81E29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2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DEF04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8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B3E44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4A2D0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1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AE0AD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32.52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E35EE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BDB57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E76A6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5.53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E8BE1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44</w:t>
            </w:r>
          </w:p>
        </w:tc>
      </w:tr>
      <w:tr w:rsidR="00CB47F0" w:rsidRPr="009435E6" w14:paraId="4AC39E49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B5166E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3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2A6B8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7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6CE82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4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12D13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2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F236C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27.07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2B4DE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593F5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DF8F9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7.85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94B3D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89</w:t>
            </w:r>
          </w:p>
        </w:tc>
      </w:tr>
      <w:tr w:rsidR="00CB47F0" w:rsidRPr="009435E6" w14:paraId="31FA57DE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9C414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4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81ADD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6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F7EC6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3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34DB4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3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CDCF1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26.64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8DC51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CE341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B0DCD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4.08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164FA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00</w:t>
            </w:r>
          </w:p>
        </w:tc>
      </w:tr>
      <w:tr w:rsidR="00CB47F0" w:rsidRPr="009435E6" w14:paraId="21051D32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099AD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5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8616FA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2C4BC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8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653FF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4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545CB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22.35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75E53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E68DA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D4F50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5.64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C880E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55</w:t>
            </w:r>
          </w:p>
        </w:tc>
      </w:tr>
      <w:tr w:rsidR="00CB47F0" w:rsidRPr="009435E6" w14:paraId="35FEB7DD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3DB86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6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D7BB2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32C2E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3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6C9AB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4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786D8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7.95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0E57B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47DD8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093F0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8.78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C4E7D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.33</w:t>
            </w:r>
          </w:p>
        </w:tc>
      </w:tr>
      <w:tr w:rsidR="00CB47F0" w:rsidRPr="009435E6" w14:paraId="3FBC82B8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E058E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7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BF519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A8CB4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9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8AD44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5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FDB8D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4.77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A8501D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16641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0AB45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50.80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B5AD0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.20</w:t>
            </w:r>
          </w:p>
        </w:tc>
      </w:tr>
      <w:tr w:rsidR="00CB47F0" w:rsidRPr="009435E6" w14:paraId="25535E9E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EFB31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8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B783C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47492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9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CD36A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5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B773D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5.0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E32B8F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0AF8E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FC45C2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7.20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0CFD0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.20</w:t>
            </w:r>
          </w:p>
        </w:tc>
      </w:tr>
      <w:tr w:rsidR="00CB47F0" w:rsidRPr="009435E6" w14:paraId="3CE6B6D1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61971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.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ECF51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842B23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9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7789C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6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ED4347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5.52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3AC62C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D1557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C9452B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2.40</w:t>
            </w:r>
          </w:p>
        </w:tc>
        <w:tc>
          <w:tcPr>
            <w:tcW w:w="1184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6F7BA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.20</w:t>
            </w:r>
          </w:p>
        </w:tc>
      </w:tr>
      <w:tr w:rsidR="00CB47F0" w:rsidRPr="009435E6" w14:paraId="12A83021" w14:textId="77777777" w:rsidTr="00E450B1">
        <w:trPr>
          <w:trHeight w:hRule="exact" w:val="340"/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0035E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2.0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20F82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3.3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DC8ED1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17.9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5FA6A5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6.7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88BCB0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 xml:space="preserve">14.65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BBA758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2.4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0FBB06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99.6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86D049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0.50</w:t>
            </w:r>
          </w:p>
        </w:tc>
        <w:tc>
          <w:tcPr>
            <w:tcW w:w="118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F16B24" w14:textId="77777777" w:rsidR="00CB47F0" w:rsidRPr="009435E6" w:rsidRDefault="00CB47F0" w:rsidP="00E450B1">
            <w:pPr>
              <w:pStyle w:val="afe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435E6">
              <w:rPr>
                <w:rFonts w:eastAsia="等线" w:cs="Times New Roman"/>
                <w:color w:val="000000"/>
                <w:kern w:val="0"/>
                <w:szCs w:val="24"/>
              </w:rPr>
              <w:t>4.57</w:t>
            </w:r>
          </w:p>
        </w:tc>
      </w:tr>
    </w:tbl>
    <w:p w14:paraId="594B129E" w14:textId="61C974B3" w:rsidR="00CB47F0" w:rsidRPr="009435E6" w:rsidRDefault="00CB47F0" w:rsidP="00CB47F0">
      <w:pPr>
        <w:pStyle w:val="afe"/>
        <w:rPr>
          <w:vertAlign w:val="superscript"/>
        </w:rPr>
      </w:pPr>
      <w:r w:rsidRPr="009435E6">
        <w:t xml:space="preserve">Intermediate model was recalibrated </w:t>
      </w:r>
      <w:bookmarkStart w:id="0" w:name="_Hlk113305024"/>
      <w:r w:rsidRPr="009435E6">
        <w:t xml:space="preserve">using the method proposed by the WHO CVD Risk Chart Working Group with a slight modification. For details see </w:t>
      </w:r>
      <w:r w:rsidR="007E242D">
        <w:t xml:space="preserve">Multimedia Appendix 1: </w:t>
      </w:r>
      <w:r w:rsidR="007E242D" w:rsidRPr="009435E6">
        <w:t>Supplementary methods</w:t>
      </w:r>
      <w:r w:rsidRPr="009435E6">
        <w:t>.</w:t>
      </w:r>
      <w:bookmarkEnd w:id="0"/>
    </w:p>
    <w:p w14:paraId="30160CD1" w14:textId="77777777" w:rsidR="00CB47F0" w:rsidRPr="009435E6" w:rsidRDefault="00CB47F0" w:rsidP="00CB47F0">
      <w:pPr>
        <w:pStyle w:val="afe"/>
      </w:pPr>
      <w:proofErr w:type="spellStart"/>
      <w:r w:rsidRPr="009435E6">
        <w:rPr>
          <w:vertAlign w:val="superscript"/>
        </w:rPr>
        <w:t>a</w:t>
      </w:r>
      <w:r w:rsidRPr="009435E6">
        <w:rPr>
          <w:rFonts w:hint="eastAsia"/>
        </w:rPr>
        <w:t>H</w:t>
      </w:r>
      <w:r w:rsidRPr="009435E6">
        <w:t>igh</w:t>
      </w:r>
      <w:proofErr w:type="spellEnd"/>
      <w:r w:rsidRPr="009435E6">
        <w:t>-risk population is defined as people whose 10-year predicted risk are higher than the corresponding cut-off.</w:t>
      </w:r>
    </w:p>
    <w:p w14:paraId="58F68A76" w14:textId="77777777" w:rsidR="00CB47F0" w:rsidRPr="009435E6" w:rsidRDefault="00CB47F0" w:rsidP="00CB47F0">
      <w:pPr>
        <w:ind w:firstLineChars="200" w:firstLine="420"/>
      </w:pPr>
    </w:p>
    <w:p w14:paraId="052AB739" w14:textId="77777777" w:rsidR="00CB47F0" w:rsidRPr="009435E6" w:rsidRDefault="00CB47F0" w:rsidP="00CB47F0"/>
    <w:p w14:paraId="52C3BDD4" w14:textId="77777777" w:rsidR="00CB47F0" w:rsidRPr="009435E6" w:rsidRDefault="00CB47F0" w:rsidP="00CB47F0">
      <w:pPr>
        <w:sectPr w:rsidR="00CB47F0" w:rsidRPr="009435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5649BB" w14:textId="25EE939E" w:rsidR="00CB47F0" w:rsidRPr="009435E6" w:rsidRDefault="00CB47F0" w:rsidP="00CB47F0">
      <w:pPr>
        <w:pStyle w:val="11"/>
      </w:pPr>
      <w:r w:rsidRPr="00CB47F0">
        <w:lastRenderedPageBreak/>
        <w:t>Multimedia Appendix 10</w:t>
      </w:r>
      <w:r>
        <w:t>-3</w:t>
      </w:r>
      <w:r w:rsidR="003F68CE">
        <w:t>:</w:t>
      </w:r>
      <w:r w:rsidRPr="009435E6">
        <w:t xml:space="preserve"> Performance of the esophageal cancer prediction model across different predicted risk cut-offs of the simple model in China Kadoorie Biobank using data-splitting.</w:t>
      </w:r>
    </w:p>
    <w:tbl>
      <w:tblPr>
        <w:tblW w:w="10207" w:type="dxa"/>
        <w:jc w:val="center"/>
        <w:tblLook w:val="04A0" w:firstRow="1" w:lastRow="0" w:firstColumn="1" w:lastColumn="0" w:noHBand="0" w:noVBand="1"/>
      </w:tblPr>
      <w:tblGrid>
        <w:gridCol w:w="933"/>
        <w:gridCol w:w="1243"/>
        <w:gridCol w:w="1243"/>
        <w:gridCol w:w="1256"/>
        <w:gridCol w:w="1113"/>
        <w:gridCol w:w="1176"/>
        <w:gridCol w:w="1176"/>
        <w:gridCol w:w="1276"/>
        <w:gridCol w:w="1203"/>
      </w:tblGrid>
      <w:tr w:rsidR="00CB47F0" w:rsidRPr="009435E6" w14:paraId="365C15F8" w14:textId="77777777" w:rsidTr="00E450B1">
        <w:trPr>
          <w:trHeight w:val="1800"/>
          <w:jc w:val="center"/>
        </w:trPr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574B00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-off (%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E4FE16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cent of high-risk population (</w:t>
            </w:r>
            <w:proofErr w:type="gram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F48FF3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431DCB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 (%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DAB748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uden's index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B62A62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predictive valu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84DAA7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predictive valu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C50578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needed to be screened to confirm one c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6FAD66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ed cases per confirmed case</w:t>
            </w:r>
          </w:p>
        </w:tc>
      </w:tr>
      <w:tr w:rsidR="00CB47F0" w:rsidRPr="009435E6" w14:paraId="2FB99CBF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C3A4F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B367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8.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7F8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6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72C4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1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A1ED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8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2A5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337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DFE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2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276E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B47F0" w:rsidRPr="009435E6" w14:paraId="4DC726AE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F10D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16E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9.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174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1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CCE5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0.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1F7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2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05D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54C1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1A2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BB8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B47F0" w:rsidRPr="009435E6" w14:paraId="744FDAF4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3B0D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4C4F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8.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5C21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6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42F0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1.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A8E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7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8C12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7763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30B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ACB8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B47F0" w:rsidRPr="009435E6" w14:paraId="79DE52E4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FB0B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098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2.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C6C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62A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7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01F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8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F8EF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2CD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19E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1001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CB47F0" w:rsidRPr="009435E6" w14:paraId="7F33BC17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EE66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7EC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8.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2F7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7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2D5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1.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451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8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16A4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223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5060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3F10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B47F0" w:rsidRPr="009435E6" w14:paraId="24657CB3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C3B0E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1D3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5.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955F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2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F14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4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8076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6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F9F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6526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033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523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CB47F0" w:rsidRPr="009435E6" w14:paraId="53726D7A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6D9BA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E0C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47D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7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718D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7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742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4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2F4C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8D7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40A0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F1A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CB47F0" w:rsidRPr="009435E6" w14:paraId="7623BB76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DEBFC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1D8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76A4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2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57F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9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C33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2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949E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FCC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702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3B3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CB47F0" w:rsidRPr="009435E6" w14:paraId="037D0C66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B96F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AD68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A76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9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9EB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0.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9AD5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BAF8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C96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672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A60B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CB47F0" w:rsidRPr="009435E6" w14:paraId="1D7D58D2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51564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EEF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0EF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6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D02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1.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10A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8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F3B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A8E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824D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440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CB47F0" w:rsidRPr="009435E6" w14:paraId="0080C482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C5446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2F7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AE3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4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2669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2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5FE6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6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C951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B87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A0C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82D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CB47F0" w:rsidRPr="009435E6" w14:paraId="308FFA22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F648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61F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E90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2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1A5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3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9898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5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D8E5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072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878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8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540B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B47F0" w:rsidRPr="009435E6" w14:paraId="5668EC14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BB26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1C2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BC4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188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3.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7CF3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3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A18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1C6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4DA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C12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47F0" w:rsidRPr="009435E6" w14:paraId="74F0818E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359F3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0D0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2655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7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5888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4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798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2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1B8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29C7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C22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AE14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CB47F0" w:rsidRPr="009435E6" w14:paraId="3302380F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A729F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822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A1BE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6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E618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4.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AA1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1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648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8AA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23A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7479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CB47F0" w:rsidRPr="009435E6" w14:paraId="7CF83CA5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D66D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0678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0A34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3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395B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5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0BB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8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2AB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DBA5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AD1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6E3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CB47F0" w:rsidRPr="009435E6" w14:paraId="0F755264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B922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F67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3F4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B4CA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5.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8A12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6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F9A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8D7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6D7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660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CB47F0" w:rsidRPr="009435E6" w14:paraId="7060EABA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67CE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803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3B2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7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651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6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7DFD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3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6B8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1DF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6E2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39D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CB47F0" w:rsidRPr="009435E6" w14:paraId="7023AAD7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19DFA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 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A6BE4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DF4A4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30F8A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6.29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10D3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3.2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24E74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CA332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6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9A2F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8D5C8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CB47F0" w:rsidRPr="009435E6" w14:paraId="13C62C92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5DE75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13B3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A814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5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F67A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6.4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73A3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2.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2438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648B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FB1A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1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F171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</w:tbl>
    <w:p w14:paraId="34A894A3" w14:textId="77777777" w:rsidR="00CB47F0" w:rsidRPr="009435E6" w:rsidRDefault="00CB47F0" w:rsidP="00CB47F0">
      <w:pPr>
        <w:pStyle w:val="afe"/>
      </w:pPr>
      <w:r w:rsidRPr="009435E6">
        <w:t>Simple model was fitted to a random two-thirds of the China Kadoorie Biobank data and evaluated on the remaining one-third.</w:t>
      </w:r>
    </w:p>
    <w:p w14:paraId="425B0283" w14:textId="77777777" w:rsidR="00CB47F0" w:rsidRPr="009435E6" w:rsidRDefault="00CB47F0" w:rsidP="00CB47F0">
      <w:pPr>
        <w:pStyle w:val="afe"/>
      </w:pPr>
      <w:proofErr w:type="spellStart"/>
      <w:r w:rsidRPr="009435E6">
        <w:rPr>
          <w:vertAlign w:val="superscript"/>
        </w:rPr>
        <w:t>a</w:t>
      </w:r>
      <w:r w:rsidRPr="009435E6">
        <w:rPr>
          <w:rFonts w:hint="eastAsia"/>
        </w:rPr>
        <w:t>H</w:t>
      </w:r>
      <w:r w:rsidRPr="009435E6">
        <w:t>igh</w:t>
      </w:r>
      <w:proofErr w:type="spellEnd"/>
      <w:r w:rsidRPr="009435E6">
        <w:t>-risk population is defined as people whose 10-year predicted risk are higher than the corresponding cut-off.</w:t>
      </w:r>
    </w:p>
    <w:p w14:paraId="387C3880" w14:textId="77777777" w:rsidR="00CB47F0" w:rsidRPr="009435E6" w:rsidRDefault="00CB47F0" w:rsidP="00CB47F0">
      <w:pPr>
        <w:rPr>
          <w:rFonts w:ascii="Times New Roman" w:hAnsi="Times New Roman" w:cs="Times New Roman"/>
          <w:sz w:val="24"/>
        </w:rPr>
        <w:sectPr w:rsidR="00CB47F0" w:rsidRPr="009435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906955" w14:textId="75E24984" w:rsidR="00CB47F0" w:rsidRPr="009435E6" w:rsidRDefault="00CB47F0" w:rsidP="00CB47F0">
      <w:pPr>
        <w:pStyle w:val="11"/>
      </w:pPr>
      <w:r w:rsidRPr="00CB47F0">
        <w:lastRenderedPageBreak/>
        <w:t>Multimedia Appendix 10</w:t>
      </w:r>
      <w:r>
        <w:t>-4</w:t>
      </w:r>
      <w:r w:rsidR="003F68CE">
        <w:t>:</w:t>
      </w:r>
      <w:r w:rsidRPr="009435E6">
        <w:t xml:space="preserve"> Performance of the esophageal cancer prediction model across different predicted risk cut-offs of the intermediate model in the China Kadoorie Biobank using data-splitting.</w:t>
      </w:r>
    </w:p>
    <w:tbl>
      <w:tblPr>
        <w:tblW w:w="10207" w:type="dxa"/>
        <w:jc w:val="center"/>
        <w:tblLook w:val="04A0" w:firstRow="1" w:lastRow="0" w:firstColumn="1" w:lastColumn="0" w:noHBand="0" w:noVBand="1"/>
      </w:tblPr>
      <w:tblGrid>
        <w:gridCol w:w="933"/>
        <w:gridCol w:w="1243"/>
        <w:gridCol w:w="1243"/>
        <w:gridCol w:w="1256"/>
        <w:gridCol w:w="1113"/>
        <w:gridCol w:w="1176"/>
        <w:gridCol w:w="1176"/>
        <w:gridCol w:w="1276"/>
        <w:gridCol w:w="1203"/>
      </w:tblGrid>
      <w:tr w:rsidR="00CB47F0" w:rsidRPr="009435E6" w14:paraId="406D5F2A" w14:textId="77777777" w:rsidTr="00E450B1">
        <w:trPr>
          <w:trHeight w:val="1800"/>
          <w:jc w:val="center"/>
        </w:trPr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25ABC3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-off (%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3B0F10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cent of high-risk population (</w:t>
            </w:r>
            <w:proofErr w:type="gram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BDADA1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BAEB01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 (%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BD66665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uden's index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231326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predictive valu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A26634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predictive valu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37CB15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needed to be screened to confirm one c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76B794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ed cases per confirmed case</w:t>
            </w:r>
          </w:p>
        </w:tc>
      </w:tr>
      <w:tr w:rsidR="00CB47F0" w:rsidRPr="009435E6" w14:paraId="6B2A8C90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8A32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E14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8.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AB0B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6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5EC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1.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2F3B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8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BFA1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5F29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411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2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6FC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B47F0" w:rsidRPr="009435E6" w14:paraId="62518130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F72C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85D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9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4A11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2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55E2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1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D3B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3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BDC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0CA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281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9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824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B47F0" w:rsidRPr="009435E6" w14:paraId="7047AEE8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5F7A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02F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8.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0234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6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566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2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625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8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C69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1D1D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CEAA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384B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B47F0" w:rsidRPr="009435E6" w14:paraId="2FE25615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0DE43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7F4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2.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AA7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2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C7B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8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357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60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CD1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76B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D8E7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7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321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B47F0" w:rsidRPr="009435E6" w14:paraId="7A5119B1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0D2B6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356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8.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B87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8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AE1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2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05B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60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00A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EA3B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75C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9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F579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CB47F0" w:rsidRPr="009435E6" w14:paraId="05C49A29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39E9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7503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5.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D7A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4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E56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5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A82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9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45E9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CE2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B6FD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E364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CB47F0" w:rsidRPr="009435E6" w14:paraId="6F4D9BAB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5AC6F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1160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5F76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4E5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7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E3A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7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F502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349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B2A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CD4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B47F0" w:rsidRPr="009435E6" w14:paraId="19A1D61A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9D39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84C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905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5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3F1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9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0202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5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9CD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611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3ED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DB5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CB47F0" w:rsidRPr="009435E6" w14:paraId="050188B1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9F651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B4F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C359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2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646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0.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8A3F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3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730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F9D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102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DF6C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B47F0" w:rsidRPr="009435E6" w14:paraId="613D948F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5919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3CE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24B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8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30B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1.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BB7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9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6A7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637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B41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F5A0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CB47F0" w:rsidRPr="009435E6" w14:paraId="5DC77F9C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91FD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736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FCB2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5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3CE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2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AB8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8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41F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785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A827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9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102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CB47F0" w:rsidRPr="009435E6" w14:paraId="3F469FBD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75C8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DDF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04F2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3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548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3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82D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6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4CDC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D47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EAC6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8B6B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CB47F0" w:rsidRPr="009435E6" w14:paraId="3E7AFC57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AE8E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DE8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B1F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574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3.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44DB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4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AEB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A5E2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AE1A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6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65B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CB47F0" w:rsidRPr="009435E6" w14:paraId="6EF5DCE1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F6DC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3FCE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1DC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8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2945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4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A6A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3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0199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06F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A37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4B9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CB47F0" w:rsidRPr="009435E6" w14:paraId="42998753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7907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DC7E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866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7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AC7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4.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8B1B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2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9AC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F58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1F7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403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CB47F0" w:rsidRPr="009435E6" w14:paraId="170B6425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952F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C97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A34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3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DF1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5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2D1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8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1DA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070F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A2B2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B58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CB47F0" w:rsidRPr="009435E6" w14:paraId="02C976DD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0D951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6F4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3653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C81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5.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334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6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120D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15A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569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3A2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CB47F0" w:rsidRPr="009435E6" w14:paraId="0243210A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1BDB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7457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08AA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9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646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6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D7C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5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B9A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FCC4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D8C4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4AC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CB47F0" w:rsidRPr="009435E6" w14:paraId="7ED73F82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573C5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 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B1FEC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87820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8.3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4957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6.34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80E2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4.7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834F3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316E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1148B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1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1EACC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CB47F0" w:rsidRPr="009435E6" w14:paraId="3AC59C92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AC49A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3379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9134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6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50F5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6.5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B3FB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2.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7727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03C1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E22E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E155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</w:tbl>
    <w:p w14:paraId="4A147185" w14:textId="77777777" w:rsidR="00CB47F0" w:rsidRPr="009435E6" w:rsidRDefault="00CB47F0" w:rsidP="00CB47F0">
      <w:pPr>
        <w:pStyle w:val="afe"/>
      </w:pPr>
      <w:r w:rsidRPr="009435E6">
        <w:t>Intermediate model was fitted to a random two-thirds of the China Kadoorie Biobank data and evaluated on the remaining one-third.</w:t>
      </w:r>
    </w:p>
    <w:p w14:paraId="0D53C50D" w14:textId="77777777" w:rsidR="00CB47F0" w:rsidRPr="009435E6" w:rsidRDefault="00CB47F0" w:rsidP="00CB47F0">
      <w:pPr>
        <w:pStyle w:val="afe"/>
      </w:pPr>
      <w:proofErr w:type="spellStart"/>
      <w:r w:rsidRPr="009435E6">
        <w:rPr>
          <w:vertAlign w:val="superscript"/>
        </w:rPr>
        <w:t>a</w:t>
      </w:r>
      <w:r w:rsidRPr="009435E6">
        <w:rPr>
          <w:rFonts w:hint="eastAsia"/>
        </w:rPr>
        <w:t>H</w:t>
      </w:r>
      <w:r w:rsidRPr="009435E6">
        <w:t>igh</w:t>
      </w:r>
      <w:proofErr w:type="spellEnd"/>
      <w:r w:rsidRPr="009435E6">
        <w:t>-risk population is defined as people whose 10-year predicted risk are higher than the corresponding cut-off.</w:t>
      </w:r>
    </w:p>
    <w:p w14:paraId="61BB2D02" w14:textId="77777777" w:rsidR="00CB47F0" w:rsidRPr="009435E6" w:rsidRDefault="00CB47F0" w:rsidP="00CB47F0">
      <w:pPr>
        <w:pStyle w:val="afe"/>
        <w:sectPr w:rsidR="00CB47F0" w:rsidRPr="009435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BA82C9" w14:textId="623770C7" w:rsidR="00CB47F0" w:rsidRPr="009435E6" w:rsidRDefault="00CB47F0" w:rsidP="00CB47F0">
      <w:pPr>
        <w:pStyle w:val="11"/>
      </w:pPr>
      <w:r w:rsidRPr="00CB47F0">
        <w:lastRenderedPageBreak/>
        <w:t>Multimedia Appendix 10</w:t>
      </w:r>
      <w:r>
        <w:t>-5</w:t>
      </w:r>
      <w:r w:rsidR="00303F75">
        <w:t>:</w:t>
      </w:r>
      <w:bookmarkStart w:id="1" w:name="_GoBack"/>
      <w:bookmarkEnd w:id="1"/>
      <w:r w:rsidRPr="009435E6">
        <w:t xml:space="preserve"> Performance of the esophageal cancer prediction model across different predicted risk cut-offs of full model in China Kadoorie Biobank using data-splitting.</w:t>
      </w:r>
    </w:p>
    <w:tbl>
      <w:tblPr>
        <w:tblW w:w="10207" w:type="dxa"/>
        <w:jc w:val="center"/>
        <w:tblLook w:val="04A0" w:firstRow="1" w:lastRow="0" w:firstColumn="1" w:lastColumn="0" w:noHBand="0" w:noVBand="1"/>
      </w:tblPr>
      <w:tblGrid>
        <w:gridCol w:w="933"/>
        <w:gridCol w:w="1243"/>
        <w:gridCol w:w="1243"/>
        <w:gridCol w:w="1256"/>
        <w:gridCol w:w="1113"/>
        <w:gridCol w:w="1176"/>
        <w:gridCol w:w="1176"/>
        <w:gridCol w:w="1276"/>
        <w:gridCol w:w="1203"/>
      </w:tblGrid>
      <w:tr w:rsidR="00CB47F0" w:rsidRPr="009435E6" w14:paraId="3FBCB963" w14:textId="77777777" w:rsidTr="00E450B1">
        <w:trPr>
          <w:trHeight w:val="1800"/>
          <w:jc w:val="center"/>
        </w:trPr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3849C9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-off (%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738C06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cent of high-risk population (</w:t>
            </w:r>
            <w:proofErr w:type="gram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CF7A26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8DF7F1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 (%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6DC75F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uden's index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8653CB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predictive valu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4942C7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predictive valu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939054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needed to be screened to confirm one c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14BDA9" w14:textId="77777777" w:rsidR="00CB47F0" w:rsidRPr="009435E6" w:rsidRDefault="00CB47F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ed cases per confirmed case</w:t>
            </w:r>
          </w:p>
        </w:tc>
      </w:tr>
      <w:tr w:rsidR="00CB47F0" w:rsidRPr="009435E6" w14:paraId="5EEE0262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0DF4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CE1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6.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BACB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6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74B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3.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9B7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0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228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3852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75F5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2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4FD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B47F0" w:rsidRPr="009435E6" w14:paraId="668C0C4E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E5F8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073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7.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60AA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3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30B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2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DBA3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5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B2B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BF9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313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20F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B47F0" w:rsidRPr="009435E6" w14:paraId="4D764A5B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C1055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E83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7.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791B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7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36E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2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2DC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60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3BA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3A31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C9A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ED4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B47F0" w:rsidRPr="009435E6" w14:paraId="10FC2525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F5A2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3576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1.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BCE5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2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095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8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523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61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40D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0E2F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621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014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B47F0" w:rsidRPr="009435E6" w14:paraId="079E32BF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9B01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45BC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7.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FF2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8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E39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2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294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6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AEB7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866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E46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8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CB0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CB47F0" w:rsidRPr="009435E6" w14:paraId="0AFF32A3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D782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E41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5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9B04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4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972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5.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29E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9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627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D801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106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362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CB47F0" w:rsidRPr="009435E6" w14:paraId="655F2B92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6611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B34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8C3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858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7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756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8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978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355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50F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8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948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CB47F0" w:rsidRPr="009435E6" w14:paraId="209ACD44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1772E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FFEA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2F3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7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2B1F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9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22A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6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688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4F7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6FD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4CB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CB47F0" w:rsidRPr="009435E6" w14:paraId="423E6964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179C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8DF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AE3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2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9AAF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0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423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3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8D6E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A1CB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B569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CF3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CB47F0" w:rsidRPr="009435E6" w14:paraId="4EB964E1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5DF73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192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948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9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009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1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942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5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FE4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8B2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910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6DF8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CB47F0" w:rsidRPr="009435E6" w14:paraId="23EB6AC1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5FDFB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6FA8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5CE9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6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3E7A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2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A9B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8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CC5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27A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FFE9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9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7E22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CB47F0" w:rsidRPr="009435E6" w14:paraId="37D693B0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6B224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4E5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207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3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6AD5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3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0E4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6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F4BF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1C16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49C1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609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CB47F0" w:rsidRPr="009435E6" w14:paraId="1F479238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C87D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38F0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F68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83F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3.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7C4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5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E98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37F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FAB1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7F6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CB47F0" w:rsidRPr="009435E6" w14:paraId="4B9C9809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129F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98D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3AD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9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1AC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4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1C5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3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F93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C69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4624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A117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B47F0" w:rsidRPr="009435E6" w14:paraId="436EF2A5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165A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0C4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1FD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7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3545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4.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79A9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2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399C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72B5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34B5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D39C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CB47F0" w:rsidRPr="009435E6" w14:paraId="1AFB1A05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5F6BE0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323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1B0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5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81032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5.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258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4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6A44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0C4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74E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9B5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CB47F0" w:rsidRPr="009435E6" w14:paraId="64DCB976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21FB3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7A0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625B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3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197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5.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2D0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9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4E30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649D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0C0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436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CB47F0" w:rsidRPr="009435E6" w14:paraId="0959A02D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3D04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7A5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B5D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2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216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6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91E5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8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2EAB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5D5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B3BF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5CA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CB47F0" w:rsidRPr="009435E6" w14:paraId="7804A32D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62A0B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 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D2397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0B22C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9.7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42451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6.29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0AB6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6.0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BEBB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F1496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5AC6A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0.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423F8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CB47F0" w:rsidRPr="009435E6" w14:paraId="6283053C" w14:textId="77777777" w:rsidTr="00E450B1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F4FD7E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DA643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029D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38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2CEBC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6.5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1FF21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 xml:space="preserve">34.6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56024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6260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99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E02E9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2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25DBD" w14:textId="77777777" w:rsidR="00CB47F0" w:rsidRPr="009435E6" w:rsidRDefault="00CB47F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</w:tbl>
    <w:p w14:paraId="576CB1A0" w14:textId="77777777" w:rsidR="00CB47F0" w:rsidRPr="009435E6" w:rsidRDefault="00CB47F0" w:rsidP="00CB47F0">
      <w:pPr>
        <w:pStyle w:val="afe"/>
      </w:pPr>
      <w:r w:rsidRPr="009435E6">
        <w:t>Full model was fitted to a random two-thirds of the China Kadoorie Biobank data and evaluated on the remaining one-third.</w:t>
      </w:r>
    </w:p>
    <w:p w14:paraId="7FE7375D" w14:textId="77777777" w:rsidR="00CB47F0" w:rsidRPr="009435E6" w:rsidRDefault="00CB47F0" w:rsidP="00CB47F0">
      <w:pPr>
        <w:pStyle w:val="afe"/>
      </w:pPr>
      <w:proofErr w:type="spellStart"/>
      <w:r w:rsidRPr="009435E6">
        <w:rPr>
          <w:vertAlign w:val="superscript"/>
        </w:rPr>
        <w:t>a</w:t>
      </w:r>
      <w:r w:rsidRPr="009435E6">
        <w:rPr>
          <w:rFonts w:hint="eastAsia"/>
        </w:rPr>
        <w:t>H</w:t>
      </w:r>
      <w:r w:rsidRPr="009435E6">
        <w:t>igh</w:t>
      </w:r>
      <w:proofErr w:type="spellEnd"/>
      <w:r w:rsidRPr="009435E6">
        <w:t>-risk population is defined as people whose 10-year predicted risk are higher than the corresponding cut-off.</w:t>
      </w:r>
    </w:p>
    <w:p w14:paraId="36D50BE8" w14:textId="685C3075" w:rsidR="00F31949" w:rsidRPr="00CB47F0" w:rsidRDefault="00F31949" w:rsidP="00CB47F0"/>
    <w:sectPr w:rsidR="00F31949" w:rsidRPr="00CB47F0" w:rsidSect="006E4D5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1E31CA" w14:textId="77777777" w:rsidR="00B95FDE" w:rsidRDefault="00B95FDE" w:rsidP="002A549C">
      <w:r>
        <w:separator/>
      </w:r>
    </w:p>
  </w:endnote>
  <w:endnote w:type="continuationSeparator" w:id="0">
    <w:p w14:paraId="5BF5C476" w14:textId="77777777" w:rsidR="00B95FDE" w:rsidRDefault="00B95FDE" w:rsidP="002A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3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96A70" w14:textId="7D6196E2" w:rsidR="00C822F8" w:rsidRDefault="00C822F8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DEC37" w14:textId="77777777" w:rsidR="00C822F8" w:rsidRDefault="00C822F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EF70A9" w14:textId="77777777" w:rsidR="00B95FDE" w:rsidRDefault="00B95FDE" w:rsidP="002A549C">
      <w:r>
        <w:separator/>
      </w:r>
    </w:p>
  </w:footnote>
  <w:footnote w:type="continuationSeparator" w:id="0">
    <w:p w14:paraId="2FC46A51" w14:textId="77777777" w:rsidR="00B95FDE" w:rsidRDefault="00B95FDE" w:rsidP="002A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08D"/>
    <w:multiLevelType w:val="hybridMultilevel"/>
    <w:tmpl w:val="31EED300"/>
    <w:lvl w:ilvl="0" w:tplc="E632D0F0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B1F9B"/>
    <w:multiLevelType w:val="hybridMultilevel"/>
    <w:tmpl w:val="74F69942"/>
    <w:lvl w:ilvl="0" w:tplc="198201D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zI1NDa2MDUztTRW0lEKTi0uzszPAykwNasFAPGaNO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0CD"/>
    <w:rsid w:val="00007358"/>
    <w:rsid w:val="00026284"/>
    <w:rsid w:val="0003194B"/>
    <w:rsid w:val="00033257"/>
    <w:rsid w:val="00043CD5"/>
    <w:rsid w:val="000620DA"/>
    <w:rsid w:val="000622F6"/>
    <w:rsid w:val="00072B81"/>
    <w:rsid w:val="000A3728"/>
    <w:rsid w:val="000C3B61"/>
    <w:rsid w:val="000F1B34"/>
    <w:rsid w:val="000F6E67"/>
    <w:rsid w:val="00106C73"/>
    <w:rsid w:val="001217D1"/>
    <w:rsid w:val="0012463F"/>
    <w:rsid w:val="00125C62"/>
    <w:rsid w:val="00152236"/>
    <w:rsid w:val="001531A3"/>
    <w:rsid w:val="0018090C"/>
    <w:rsid w:val="00182393"/>
    <w:rsid w:val="0019466C"/>
    <w:rsid w:val="00195B82"/>
    <w:rsid w:val="001A1D33"/>
    <w:rsid w:val="001C3821"/>
    <w:rsid w:val="001C39BE"/>
    <w:rsid w:val="001E767D"/>
    <w:rsid w:val="001F071C"/>
    <w:rsid w:val="0021248E"/>
    <w:rsid w:val="00224651"/>
    <w:rsid w:val="002256BC"/>
    <w:rsid w:val="00240EEE"/>
    <w:rsid w:val="002505F0"/>
    <w:rsid w:val="002652A9"/>
    <w:rsid w:val="0027354D"/>
    <w:rsid w:val="0027368C"/>
    <w:rsid w:val="002847C9"/>
    <w:rsid w:val="002A2E50"/>
    <w:rsid w:val="002A549C"/>
    <w:rsid w:val="002B24A7"/>
    <w:rsid w:val="002B769D"/>
    <w:rsid w:val="002C1956"/>
    <w:rsid w:val="002D0AD7"/>
    <w:rsid w:val="002D1C26"/>
    <w:rsid w:val="002F268B"/>
    <w:rsid w:val="002F53E6"/>
    <w:rsid w:val="002F57FD"/>
    <w:rsid w:val="00303F75"/>
    <w:rsid w:val="0031086A"/>
    <w:rsid w:val="00310E55"/>
    <w:rsid w:val="00312555"/>
    <w:rsid w:val="00323B08"/>
    <w:rsid w:val="00337CC1"/>
    <w:rsid w:val="00342F1E"/>
    <w:rsid w:val="00347682"/>
    <w:rsid w:val="00361122"/>
    <w:rsid w:val="0036159C"/>
    <w:rsid w:val="003624FB"/>
    <w:rsid w:val="00367E24"/>
    <w:rsid w:val="00370F76"/>
    <w:rsid w:val="00375673"/>
    <w:rsid w:val="00385C63"/>
    <w:rsid w:val="003A091E"/>
    <w:rsid w:val="003B421E"/>
    <w:rsid w:val="003C4BB1"/>
    <w:rsid w:val="003D02DB"/>
    <w:rsid w:val="003D3A0A"/>
    <w:rsid w:val="003D5D0D"/>
    <w:rsid w:val="003F64A4"/>
    <w:rsid w:val="003F68CE"/>
    <w:rsid w:val="00427AD9"/>
    <w:rsid w:val="004317D9"/>
    <w:rsid w:val="004371F8"/>
    <w:rsid w:val="0044429B"/>
    <w:rsid w:val="00444ACD"/>
    <w:rsid w:val="00451BF2"/>
    <w:rsid w:val="00452AD4"/>
    <w:rsid w:val="00456FE9"/>
    <w:rsid w:val="0046197C"/>
    <w:rsid w:val="004627B9"/>
    <w:rsid w:val="0046332D"/>
    <w:rsid w:val="00473884"/>
    <w:rsid w:val="00492B0D"/>
    <w:rsid w:val="00492CAD"/>
    <w:rsid w:val="004A43A0"/>
    <w:rsid w:val="004B0789"/>
    <w:rsid w:val="004B1589"/>
    <w:rsid w:val="004B36FA"/>
    <w:rsid w:val="004C4FD3"/>
    <w:rsid w:val="004C5895"/>
    <w:rsid w:val="004E5262"/>
    <w:rsid w:val="004F2CDD"/>
    <w:rsid w:val="004F3B14"/>
    <w:rsid w:val="004F7B40"/>
    <w:rsid w:val="00522F33"/>
    <w:rsid w:val="00534829"/>
    <w:rsid w:val="00547E97"/>
    <w:rsid w:val="0055718F"/>
    <w:rsid w:val="00580110"/>
    <w:rsid w:val="005904FE"/>
    <w:rsid w:val="005D78A8"/>
    <w:rsid w:val="00612B18"/>
    <w:rsid w:val="0063712E"/>
    <w:rsid w:val="0064283F"/>
    <w:rsid w:val="00650040"/>
    <w:rsid w:val="00652798"/>
    <w:rsid w:val="00655679"/>
    <w:rsid w:val="0065695E"/>
    <w:rsid w:val="00680DEE"/>
    <w:rsid w:val="00687A33"/>
    <w:rsid w:val="00687CF6"/>
    <w:rsid w:val="006902DF"/>
    <w:rsid w:val="006A2034"/>
    <w:rsid w:val="006E142E"/>
    <w:rsid w:val="006E4287"/>
    <w:rsid w:val="006E4D56"/>
    <w:rsid w:val="006F4C31"/>
    <w:rsid w:val="0070341E"/>
    <w:rsid w:val="007143A9"/>
    <w:rsid w:val="007259E7"/>
    <w:rsid w:val="00725A4C"/>
    <w:rsid w:val="00727239"/>
    <w:rsid w:val="0074572C"/>
    <w:rsid w:val="00747702"/>
    <w:rsid w:val="00750415"/>
    <w:rsid w:val="00751270"/>
    <w:rsid w:val="00755F84"/>
    <w:rsid w:val="00760A3F"/>
    <w:rsid w:val="0079009E"/>
    <w:rsid w:val="007A2EF2"/>
    <w:rsid w:val="007A42F3"/>
    <w:rsid w:val="007C1BE4"/>
    <w:rsid w:val="007C6009"/>
    <w:rsid w:val="007D38ED"/>
    <w:rsid w:val="007E242D"/>
    <w:rsid w:val="007E521D"/>
    <w:rsid w:val="007F7BFF"/>
    <w:rsid w:val="0082443A"/>
    <w:rsid w:val="0083654F"/>
    <w:rsid w:val="00852877"/>
    <w:rsid w:val="00853DE9"/>
    <w:rsid w:val="0086159F"/>
    <w:rsid w:val="00863C38"/>
    <w:rsid w:val="0086705B"/>
    <w:rsid w:val="00877BB4"/>
    <w:rsid w:val="00877F63"/>
    <w:rsid w:val="008C7A17"/>
    <w:rsid w:val="008D0246"/>
    <w:rsid w:val="008D0671"/>
    <w:rsid w:val="008E51A9"/>
    <w:rsid w:val="00917119"/>
    <w:rsid w:val="00917AD4"/>
    <w:rsid w:val="009435E6"/>
    <w:rsid w:val="00982E55"/>
    <w:rsid w:val="00986CBF"/>
    <w:rsid w:val="0099146C"/>
    <w:rsid w:val="0099598A"/>
    <w:rsid w:val="00995C63"/>
    <w:rsid w:val="009B35EC"/>
    <w:rsid w:val="009C7BF1"/>
    <w:rsid w:val="009E20E6"/>
    <w:rsid w:val="009E3698"/>
    <w:rsid w:val="00A236B7"/>
    <w:rsid w:val="00A349F4"/>
    <w:rsid w:val="00A360E0"/>
    <w:rsid w:val="00A869B4"/>
    <w:rsid w:val="00A90922"/>
    <w:rsid w:val="00AB7E18"/>
    <w:rsid w:val="00AC3D14"/>
    <w:rsid w:val="00AC592D"/>
    <w:rsid w:val="00AE15FB"/>
    <w:rsid w:val="00AE4349"/>
    <w:rsid w:val="00AF30CD"/>
    <w:rsid w:val="00B0348B"/>
    <w:rsid w:val="00B04DEB"/>
    <w:rsid w:val="00B20465"/>
    <w:rsid w:val="00B2169D"/>
    <w:rsid w:val="00B44AC7"/>
    <w:rsid w:val="00B55CA7"/>
    <w:rsid w:val="00B67BAA"/>
    <w:rsid w:val="00B72B7B"/>
    <w:rsid w:val="00B95FDE"/>
    <w:rsid w:val="00BA594F"/>
    <w:rsid w:val="00BB0158"/>
    <w:rsid w:val="00BB352C"/>
    <w:rsid w:val="00BB57D2"/>
    <w:rsid w:val="00BE010A"/>
    <w:rsid w:val="00BF1DCC"/>
    <w:rsid w:val="00C118B9"/>
    <w:rsid w:val="00C14FAA"/>
    <w:rsid w:val="00C23702"/>
    <w:rsid w:val="00C6470B"/>
    <w:rsid w:val="00C72BE2"/>
    <w:rsid w:val="00C73CCF"/>
    <w:rsid w:val="00C822F8"/>
    <w:rsid w:val="00C83718"/>
    <w:rsid w:val="00C87C5D"/>
    <w:rsid w:val="00C97F19"/>
    <w:rsid w:val="00CB1D72"/>
    <w:rsid w:val="00CB47F0"/>
    <w:rsid w:val="00CD0BD1"/>
    <w:rsid w:val="00CE3D00"/>
    <w:rsid w:val="00D034C2"/>
    <w:rsid w:val="00D224FA"/>
    <w:rsid w:val="00D55DD1"/>
    <w:rsid w:val="00D655C5"/>
    <w:rsid w:val="00D80EE5"/>
    <w:rsid w:val="00D85EDC"/>
    <w:rsid w:val="00DB0C8A"/>
    <w:rsid w:val="00DC3420"/>
    <w:rsid w:val="00DF239B"/>
    <w:rsid w:val="00E10816"/>
    <w:rsid w:val="00E16122"/>
    <w:rsid w:val="00E30B2A"/>
    <w:rsid w:val="00E32E56"/>
    <w:rsid w:val="00E35996"/>
    <w:rsid w:val="00E57D23"/>
    <w:rsid w:val="00E61493"/>
    <w:rsid w:val="00E70C6F"/>
    <w:rsid w:val="00E81BCA"/>
    <w:rsid w:val="00E81DFE"/>
    <w:rsid w:val="00E964BC"/>
    <w:rsid w:val="00EA5EBB"/>
    <w:rsid w:val="00EC1865"/>
    <w:rsid w:val="00EE6064"/>
    <w:rsid w:val="00F239FA"/>
    <w:rsid w:val="00F31949"/>
    <w:rsid w:val="00F32AB9"/>
    <w:rsid w:val="00F42BEA"/>
    <w:rsid w:val="00F67DC7"/>
    <w:rsid w:val="00F84A5F"/>
    <w:rsid w:val="00F9402D"/>
    <w:rsid w:val="00F968D3"/>
    <w:rsid w:val="00FA763A"/>
    <w:rsid w:val="00FB3F97"/>
    <w:rsid w:val="00FB7AFB"/>
    <w:rsid w:val="00FC64C2"/>
    <w:rsid w:val="00FC75E2"/>
    <w:rsid w:val="00FD200D"/>
    <w:rsid w:val="00FD4CD0"/>
    <w:rsid w:val="00FD51F6"/>
    <w:rsid w:val="00FE1298"/>
    <w:rsid w:val="00FF4E73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2F591"/>
  <w15:chartTrackingRefBased/>
  <w15:docId w15:val="{6AF51B74-9C48-4106-8F25-01C0F67F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57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158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qFormat/>
    <w:rsid w:val="00E57D23"/>
    <w:rPr>
      <w:b/>
      <w:bCs/>
      <w:kern w:val="44"/>
      <w:sz w:val="44"/>
      <w:szCs w:val="44"/>
    </w:rPr>
  </w:style>
  <w:style w:type="paragraph" w:customStyle="1" w:styleId="a3">
    <w:name w:val="英文正文"/>
    <w:basedOn w:val="a"/>
    <w:link w:val="a4"/>
    <w:autoRedefine/>
    <w:qFormat/>
    <w:rsid w:val="002505F0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autoRedefine/>
    <w:qFormat/>
    <w:rsid w:val="00751270"/>
    <w:pPr>
      <w:keepNext w:val="0"/>
      <w:keepLines w:val="0"/>
      <w:widowControl/>
      <w:spacing w:beforeLines="50" w:before="156" w:afterLines="50" w:after="156" w:line="320" w:lineRule="exact"/>
      <w:jc w:val="left"/>
    </w:pPr>
    <w:rPr>
      <w:rFonts w:ascii="Times New Roman" w:eastAsia="宋体" w:hAnsi="Times New Roman"/>
      <w:sz w:val="28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qFormat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86159F"/>
    <w:pPr>
      <w:widowControl/>
      <w:spacing w:beforeLines="0" w:before="0" w:afterLines="0" w:after="0" w:line="240" w:lineRule="auto"/>
      <w:jc w:val="left"/>
      <w:outlineLvl w:val="2"/>
    </w:pPr>
  </w:style>
  <w:style w:type="paragraph" w:customStyle="1" w:styleId="a5">
    <w:name w:val="英文正文 缩进"/>
    <w:basedOn w:val="a"/>
    <w:link w:val="a6"/>
    <w:qFormat/>
    <w:rsid w:val="009B35EC"/>
    <w:pPr>
      <w:spacing w:line="480" w:lineRule="auto"/>
      <w:ind w:firstLineChars="177" w:firstLine="177"/>
      <w:jc w:val="left"/>
    </w:pPr>
    <w:rPr>
      <w:rFonts w:ascii="Times New Roman" w:eastAsia="宋体" w:hAnsi="Times New Roman"/>
      <w:sz w:val="24"/>
    </w:rPr>
  </w:style>
  <w:style w:type="character" w:customStyle="1" w:styleId="a6">
    <w:name w:val="英文正文 缩进 字符"/>
    <w:basedOn w:val="a0"/>
    <w:link w:val="a5"/>
    <w:qFormat/>
    <w:rsid w:val="009B35EC"/>
    <w:rPr>
      <w:rFonts w:ascii="Times New Roman" w:eastAsia="宋体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7C1BE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7C1BE4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7C1BE4"/>
  </w:style>
  <w:style w:type="paragraph" w:styleId="aa">
    <w:name w:val="Balloon Text"/>
    <w:basedOn w:val="a"/>
    <w:link w:val="ab"/>
    <w:uiPriority w:val="99"/>
    <w:semiHidden/>
    <w:unhideWhenUsed/>
    <w:qFormat/>
    <w:rsid w:val="007C1B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7C1BE4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2A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2A549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rsid w:val="002A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A549C"/>
    <w:rPr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qFormat/>
    <w:rsid w:val="004317D9"/>
    <w:rPr>
      <w:b/>
      <w:bCs/>
    </w:rPr>
  </w:style>
  <w:style w:type="character" w:customStyle="1" w:styleId="af1">
    <w:name w:val="批注主题 字符"/>
    <w:basedOn w:val="a9"/>
    <w:link w:val="af0"/>
    <w:uiPriority w:val="99"/>
    <w:semiHidden/>
    <w:qFormat/>
    <w:rsid w:val="004317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8365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6"/>
    <w:link w:val="EndNoteBibliographyTitle"/>
    <w:rsid w:val="008365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65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qFormat/>
    <w:rsid w:val="0083654F"/>
    <w:rPr>
      <w:rFonts w:ascii="等线" w:eastAsia="等线" w:hAnsi="等线"/>
      <w:noProof/>
      <w:sz w:val="20"/>
    </w:rPr>
  </w:style>
  <w:style w:type="paragraph" w:customStyle="1" w:styleId="af2">
    <w:name w:val="英文正文无缩进"/>
    <w:basedOn w:val="a"/>
    <w:link w:val="af3"/>
    <w:qFormat/>
    <w:rsid w:val="004371F8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英文正文无缩进 字符"/>
    <w:basedOn w:val="a0"/>
    <w:link w:val="af2"/>
    <w:qFormat/>
    <w:rsid w:val="004371F8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C600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6470B"/>
  </w:style>
  <w:style w:type="character" w:customStyle="1" w:styleId="40">
    <w:name w:val="标题 4 字符"/>
    <w:basedOn w:val="a0"/>
    <w:link w:val="4"/>
    <w:uiPriority w:val="9"/>
    <w:semiHidden/>
    <w:rsid w:val="00BB01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5">
    <w:name w:val="Normal (Web)"/>
    <w:basedOn w:val="a"/>
    <w:uiPriority w:val="99"/>
    <w:semiHidden/>
    <w:unhideWhenUsed/>
    <w:rsid w:val="00BB0158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6">
    <w:name w:val="FollowedHyperlink"/>
    <w:basedOn w:val="a0"/>
    <w:uiPriority w:val="99"/>
    <w:semiHidden/>
    <w:unhideWhenUsed/>
    <w:qFormat/>
    <w:rsid w:val="00BB0158"/>
    <w:rPr>
      <w:color w:val="954F72" w:themeColor="followedHyperlink"/>
      <w:u w:val="single"/>
    </w:rPr>
  </w:style>
  <w:style w:type="character" w:styleId="af7">
    <w:name w:val="Emphasis"/>
    <w:basedOn w:val="a0"/>
    <w:uiPriority w:val="20"/>
    <w:unhideWhenUsed/>
    <w:qFormat/>
    <w:rsid w:val="00BB0158"/>
    <w:rPr>
      <w:i/>
    </w:rPr>
  </w:style>
  <w:style w:type="character" w:styleId="af8">
    <w:name w:val="Hyperlink"/>
    <w:basedOn w:val="a0"/>
    <w:uiPriority w:val="99"/>
    <w:unhideWhenUsed/>
    <w:qFormat/>
    <w:rsid w:val="00BB0158"/>
    <w:rPr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qFormat/>
    <w:rsid w:val="00BB0158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BB0158"/>
  </w:style>
  <w:style w:type="character" w:customStyle="1" w:styleId="apple-converted-space">
    <w:name w:val="apple-converted-space"/>
    <w:basedOn w:val="a0"/>
    <w:qFormat/>
    <w:rsid w:val="00BB0158"/>
  </w:style>
  <w:style w:type="character" w:customStyle="1" w:styleId="22">
    <w:name w:val="未处理的提及2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B0158"/>
  </w:style>
  <w:style w:type="paragraph" w:styleId="afa">
    <w:name w:val="List Paragraph"/>
    <w:basedOn w:val="a"/>
    <w:link w:val="afb"/>
    <w:uiPriority w:val="34"/>
    <w:qFormat/>
    <w:rsid w:val="00BB0158"/>
    <w:pPr>
      <w:ind w:firstLineChars="200" w:firstLine="420"/>
    </w:pPr>
    <w:rPr>
      <w:szCs w:val="22"/>
      <w:lang w:val="en-GB"/>
    </w:rPr>
  </w:style>
  <w:style w:type="character" w:customStyle="1" w:styleId="afb">
    <w:name w:val="列表段落 字符"/>
    <w:basedOn w:val="a0"/>
    <w:link w:val="afa"/>
    <w:uiPriority w:val="34"/>
    <w:rsid w:val="00BB0158"/>
    <w:rPr>
      <w:szCs w:val="22"/>
      <w:lang w:val="en-GB"/>
    </w:rPr>
  </w:style>
  <w:style w:type="character" w:customStyle="1" w:styleId="a4">
    <w:name w:val="英文正文 字符"/>
    <w:basedOn w:val="a0"/>
    <w:link w:val="a3"/>
    <w:rsid w:val="00BB0158"/>
    <w:rPr>
      <w:rFonts w:ascii="Times New Roman" w:eastAsia="宋体" w:hAnsi="Times New Roman"/>
      <w:sz w:val="24"/>
    </w:rPr>
  </w:style>
  <w:style w:type="table" w:styleId="afc">
    <w:name w:val="Table Grid"/>
    <w:basedOn w:val="a1"/>
    <w:uiPriority w:val="39"/>
    <w:rsid w:val="00BB0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customStyle="1" w:styleId="afe">
    <w:name w:val="图表说明"/>
    <w:basedOn w:val="a"/>
    <w:qFormat/>
    <w:rsid w:val="00BB0158"/>
    <w:pPr>
      <w:widowControl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78EFC-EAF1-4C07-8BCF-A62F54F8B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7</TotalTime>
  <Pages>5</Pages>
  <Words>1301</Words>
  <Characters>741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111</cp:revision>
  <dcterms:created xsi:type="dcterms:W3CDTF">2021-04-12T06:43:00Z</dcterms:created>
  <dcterms:modified xsi:type="dcterms:W3CDTF">2023-01-09T08:39:00Z</dcterms:modified>
</cp:coreProperties>
</file>